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D3F" w:rsidRPr="006A0FDE" w:rsidRDefault="00C56D3F" w:rsidP="00C56D3F">
      <w:pPr>
        <w:spacing w:line="480" w:lineRule="auto"/>
        <w:outlineLvl w:val="1"/>
        <w:rPr>
          <w:sz w:val="24"/>
        </w:rPr>
      </w:pPr>
      <w:r w:rsidRPr="00FE34EC">
        <w:rPr>
          <w:rFonts w:eastAsia="黑体"/>
          <w:sz w:val="32"/>
          <w:szCs w:val="32"/>
        </w:rPr>
        <w:t>Table S</w:t>
      </w:r>
      <w:r w:rsidRPr="00FE34EC">
        <w:rPr>
          <w:rFonts w:eastAsia="黑体" w:hint="eastAsia"/>
          <w:sz w:val="32"/>
          <w:szCs w:val="32"/>
        </w:rPr>
        <w:t>2</w:t>
      </w:r>
      <w:r w:rsidRPr="00FE34EC">
        <w:rPr>
          <w:rFonts w:eastAsia="黑体"/>
          <w:sz w:val="32"/>
          <w:szCs w:val="32"/>
        </w:rPr>
        <w:t xml:space="preserve"> </w:t>
      </w:r>
      <w:r w:rsidRPr="00FE34EC">
        <w:rPr>
          <w:rFonts w:eastAsia="黑体"/>
          <w:sz w:val="24"/>
        </w:rPr>
        <w:t>T</w:t>
      </w:r>
      <w:r w:rsidRPr="006A0FDE">
        <w:rPr>
          <w:sz w:val="24"/>
        </w:rPr>
        <w:t>he regression coefficient</w:t>
      </w:r>
      <w:r>
        <w:rPr>
          <w:sz w:val="24"/>
        </w:rPr>
        <w:t>s</w:t>
      </w:r>
      <w:r w:rsidRPr="006A0FDE">
        <w:rPr>
          <w:sz w:val="24"/>
        </w:rPr>
        <w:t xml:space="preserve"> </w:t>
      </w:r>
      <w:r>
        <w:rPr>
          <w:sz w:val="24"/>
        </w:rPr>
        <w:t xml:space="preserve">for the </w:t>
      </w:r>
      <w:r w:rsidRPr="006A0FDE">
        <w:rPr>
          <w:sz w:val="24"/>
        </w:rPr>
        <w:t>75 sensitive wavelengths</w:t>
      </w:r>
      <w:r>
        <w:rPr>
          <w:sz w:val="24"/>
        </w:rPr>
        <w:t xml:space="preserve"> </w:t>
      </w:r>
    </w:p>
    <w:tbl>
      <w:tblPr>
        <w:tblW w:w="8514" w:type="dxa"/>
        <w:tblInd w:w="96" w:type="dxa"/>
        <w:tblLook w:val="0000"/>
      </w:tblPr>
      <w:tblGrid>
        <w:gridCol w:w="1416"/>
        <w:gridCol w:w="1422"/>
        <w:gridCol w:w="1416"/>
        <w:gridCol w:w="1422"/>
        <w:gridCol w:w="1416"/>
        <w:gridCol w:w="1422"/>
      </w:tblGrid>
      <w:tr w:rsidR="00C56D3F" w:rsidRPr="006A0FDE" w:rsidTr="00CF1A40">
        <w:trPr>
          <w:trHeight w:val="285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Wavelength (nm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Regression</w:t>
            </w:r>
          </w:p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coefficient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Wavelength (nm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Regression</w:t>
            </w:r>
          </w:p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coefficient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Wavelength (nm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Regression</w:t>
            </w:r>
          </w:p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coefficient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4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4557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1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2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0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3497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4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2692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1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577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0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3726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4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5262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2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812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0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3195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4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536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2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948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1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3982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4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4737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2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186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1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4437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5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3889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3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2483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1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1509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5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62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3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564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2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7298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5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4623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3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896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25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3971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6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25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4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654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2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3500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6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175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4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2457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2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11240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6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287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5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1509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3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6998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6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172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5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669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3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5979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6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3744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65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2698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3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3977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6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036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6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193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3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3842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6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4819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6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199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3729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7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2669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7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1392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4333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7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4964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7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5199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842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7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3082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7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2738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2414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9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562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8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342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737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lastRenderedPageBreak/>
              <w:t>9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638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8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355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2954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0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20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9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4519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6127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09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1017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9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743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3323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1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895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9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6216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256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1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524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9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533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260200</w:t>
            </w:r>
          </w:p>
        </w:tc>
      </w:tr>
      <w:tr w:rsidR="00C56D3F" w:rsidRPr="006A0FDE" w:rsidTr="00CF1A40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114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72200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01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-37150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248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56D3F" w:rsidRPr="006A0FDE" w:rsidRDefault="00C56D3F" w:rsidP="00CF1A40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6A0FDE">
              <w:rPr>
                <w:kern w:val="0"/>
                <w:sz w:val="24"/>
              </w:rPr>
              <w:t>458600</w:t>
            </w:r>
          </w:p>
        </w:tc>
      </w:tr>
    </w:tbl>
    <w:p w:rsidR="00C56D3F" w:rsidRPr="006A0FDE" w:rsidRDefault="00C56D3F" w:rsidP="00C56D3F">
      <w:pPr>
        <w:spacing w:line="480" w:lineRule="auto"/>
      </w:pPr>
    </w:p>
    <w:p w:rsidR="0062741E" w:rsidRDefault="0062741E"/>
    <w:sectPr w:rsidR="0062741E" w:rsidSect="006274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56D3F"/>
    <w:rsid w:val="0062741E"/>
    <w:rsid w:val="00C56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D3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C56D3F"/>
    <w:rPr>
      <w:rFonts w:ascii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C56D3F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ED5FD4D9-B7FF-424F-8F18-F610D95C29A4}"/>
</file>

<file path=customXml/itemProps2.xml><?xml version="1.0" encoding="utf-8"?>
<ds:datastoreItem xmlns:ds="http://schemas.openxmlformats.org/officeDocument/2006/customXml" ds:itemID="{C3F7803C-2CF0-4107-BC9F-154C1B9AFF04}"/>
</file>

<file path=customXml/itemProps3.xml><?xml version="1.0" encoding="utf-8"?>
<ds:datastoreItem xmlns:ds="http://schemas.openxmlformats.org/officeDocument/2006/customXml" ds:itemID="{A529C40B-B420-4783-814B-5A7B0EA960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2-13T01:53:00Z</dcterms:created>
  <dcterms:modified xsi:type="dcterms:W3CDTF">2017-02-13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